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78E654" w14:textId="65931ABD" w:rsidR="0070699B" w:rsidRPr="001A6B19" w:rsidRDefault="002E0673" w:rsidP="001A6B19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20D4C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Comparison of </w:t>
      </w:r>
      <w:r w:rsidR="00A20D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heart rate (HR) 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lues that were calculated from </w:t>
      </w:r>
      <w:r w:rsidR="00D2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1-min segment after various stabilization periods (SP) </w:t>
      </w:r>
      <w:r w:rsidR="00D27CBD">
        <w:rPr>
          <w:rFonts w:ascii="Times New Roman" w:hAnsi="Times New Roman" w:cs="Times New Roman"/>
          <w:b/>
          <w:sz w:val="24"/>
          <w:szCs w:val="24"/>
          <w:lang w:val="en-US"/>
        </w:rPr>
        <w:t>with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ference </w:t>
      </w:r>
      <w:r w:rsidR="00A20D4C">
        <w:rPr>
          <w:rFonts w:ascii="Times New Roman" w:hAnsi="Times New Roman" w:cs="Times New Roman"/>
          <w:b/>
          <w:sz w:val="24"/>
          <w:szCs w:val="24"/>
          <w:lang w:val="en-US"/>
        </w:rPr>
        <w:t>HR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ue</w:t>
      </w:r>
      <w:r w:rsidR="00D27CB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at w</w:t>
      </w:r>
      <w:r w:rsidR="00D27CBD">
        <w:rPr>
          <w:rFonts w:ascii="Times New Roman" w:hAnsi="Times New Roman" w:cs="Times New Roman"/>
          <w:b/>
          <w:sz w:val="24"/>
          <w:szCs w:val="24"/>
          <w:lang w:val="en-US"/>
        </w:rPr>
        <w:t>ere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lculated from 5-min segment</w:t>
      </w:r>
      <w:r w:rsidR="00D27CB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fter</w:t>
      </w:r>
      <w:r w:rsidR="00D2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5-min stabilization period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7"/>
        <w:gridCol w:w="1134"/>
        <w:gridCol w:w="1134"/>
        <w:gridCol w:w="851"/>
        <w:gridCol w:w="851"/>
        <w:gridCol w:w="851"/>
        <w:gridCol w:w="1701"/>
      </w:tblGrid>
      <w:tr w:rsidR="00785257" w:rsidRPr="00BC1FF2" w14:paraId="457826A3" w14:textId="3D079239" w:rsidTr="00500C4F"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3D8448F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CB01C9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103BB6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ias;</w:t>
            </w:r>
          </w:p>
          <w:p w14:paraId="6ECF77BA" w14:textId="0A520253" w:rsidR="00785257" w:rsidRPr="00BC1FF2" w:rsidRDefault="00785257" w:rsidP="002E067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±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 C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83106C5" w14:textId="5DC31E9A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8E602F3" w14:textId="6F0DF715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9704F86" w14:textId="20BB9F96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4A7CB7A" w14:textId="4AF48E3C" w:rsidR="00785257" w:rsidRPr="00BC1FF2" w:rsidRDefault="00785257" w:rsidP="002E067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CC (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 CI)</w:t>
            </w:r>
          </w:p>
        </w:tc>
      </w:tr>
      <w:tr w:rsidR="00785257" w:rsidRPr="00BC1FF2" w14:paraId="38B55E83" w14:textId="0F49B939" w:rsidTr="00500C4F"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D6F1E32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E63BFC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m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D97E188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ms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6B3CD9D" w14:textId="2179EED6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8511D59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E89D8D" w14:textId="0B0C0CBB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m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F10975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00C4F" w:rsidRPr="00500C4F" w14:paraId="576C15EF" w14:textId="5C48EDE0" w:rsidTr="00B216D9">
        <w:tc>
          <w:tcPr>
            <w:tcW w:w="7089" w:type="dxa"/>
            <w:gridSpan w:val="7"/>
          </w:tcPr>
          <w:p w14:paraId="21E269F1" w14:textId="2AE102C0" w:rsidR="00500C4F" w:rsidRPr="00500C4F" w:rsidRDefault="00500C4F" w:rsidP="00500C4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hletes (n = 30)</w:t>
            </w:r>
          </w:p>
        </w:tc>
      </w:tr>
      <w:tr w:rsidR="00701744" w:rsidRPr="00500C4F" w14:paraId="17084222" w14:textId="0219D519" w:rsidTr="007A4EA6">
        <w:tc>
          <w:tcPr>
            <w:tcW w:w="567" w:type="dxa"/>
          </w:tcPr>
          <w:p w14:paraId="4CCF78EE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34" w:type="dxa"/>
            <w:vAlign w:val="bottom"/>
          </w:tcPr>
          <w:p w14:paraId="4E5F152E" w14:textId="21F5B731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± 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30BC73EF" w14:textId="71B63F98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; ±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bottom"/>
          </w:tcPr>
          <w:p w14:paraId="48B852B8" w14:textId="1904E83B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51" w:type="dxa"/>
            <w:vAlign w:val="bottom"/>
          </w:tcPr>
          <w:p w14:paraId="7F47FFDE" w14:textId="0141FF14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1" w:type="dxa"/>
            <w:vAlign w:val="bottom"/>
          </w:tcPr>
          <w:p w14:paraId="52CD7881" w14:textId="3B3AAD40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bottom"/>
          </w:tcPr>
          <w:p w14:paraId="2F94E02E" w14:textId="186DB9C1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)</w:t>
            </w:r>
          </w:p>
        </w:tc>
      </w:tr>
      <w:tr w:rsidR="00701744" w:rsidRPr="00500C4F" w14:paraId="69D47006" w14:textId="0668516B" w:rsidTr="007A4EA6">
        <w:tc>
          <w:tcPr>
            <w:tcW w:w="567" w:type="dxa"/>
          </w:tcPr>
          <w:p w14:paraId="32DDDCFB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vAlign w:val="bottom"/>
          </w:tcPr>
          <w:p w14:paraId="04735FBB" w14:textId="67FBD5AE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± 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592C348A" w14:textId="1FBB00A4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; ±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14:paraId="0FE88766" w14:textId="7AF09EFE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851" w:type="dxa"/>
            <w:vAlign w:val="bottom"/>
          </w:tcPr>
          <w:p w14:paraId="3211FA2E" w14:textId="1F16B2A3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851" w:type="dxa"/>
            <w:vAlign w:val="bottom"/>
          </w:tcPr>
          <w:p w14:paraId="7F7A8C5B" w14:textId="766B4E42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bottom"/>
          </w:tcPr>
          <w:p w14:paraId="1B6789AE" w14:textId="715E742C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)</w:t>
            </w:r>
          </w:p>
        </w:tc>
      </w:tr>
      <w:tr w:rsidR="00701744" w:rsidRPr="00500C4F" w14:paraId="56BD8144" w14:textId="32FBEEF2" w:rsidTr="007A4EA6">
        <w:tc>
          <w:tcPr>
            <w:tcW w:w="567" w:type="dxa"/>
          </w:tcPr>
          <w:p w14:paraId="15DA79D6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vAlign w:val="bottom"/>
          </w:tcPr>
          <w:p w14:paraId="7980D08B" w14:textId="4188A1C4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±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bottom"/>
          </w:tcPr>
          <w:p w14:paraId="5DCD617A" w14:textId="552C0FF4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; 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14:paraId="2B215E43" w14:textId="6942EBCF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51" w:type="dxa"/>
            <w:vAlign w:val="bottom"/>
          </w:tcPr>
          <w:p w14:paraId="7A5F6C55" w14:textId="650CB326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851" w:type="dxa"/>
            <w:vAlign w:val="bottom"/>
          </w:tcPr>
          <w:p w14:paraId="77939260" w14:textId="77CE5CA6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bottom"/>
          </w:tcPr>
          <w:p w14:paraId="73635CF7" w14:textId="2E280CC9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)</w:t>
            </w:r>
          </w:p>
        </w:tc>
      </w:tr>
      <w:tr w:rsidR="00701744" w:rsidRPr="00500C4F" w14:paraId="744FBA73" w14:textId="5C88BF2B" w:rsidTr="007A4EA6">
        <w:tc>
          <w:tcPr>
            <w:tcW w:w="567" w:type="dxa"/>
          </w:tcPr>
          <w:p w14:paraId="3F14F1BC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1134" w:type="dxa"/>
            <w:vAlign w:val="bottom"/>
          </w:tcPr>
          <w:p w14:paraId="218A7F95" w14:textId="677EB881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±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bottom"/>
          </w:tcPr>
          <w:p w14:paraId="594D3924" w14:textId="3F7779E9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; 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bottom"/>
          </w:tcPr>
          <w:p w14:paraId="0295F4E5" w14:textId="1D8BE219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14:paraId="6028377F" w14:textId="4CA13140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bottom"/>
          </w:tcPr>
          <w:p w14:paraId="3F8DEFF8" w14:textId="04D8E614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bottom"/>
          </w:tcPr>
          <w:p w14:paraId="433BC0D4" w14:textId="78EB26EA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)</w:t>
            </w:r>
          </w:p>
        </w:tc>
      </w:tr>
      <w:tr w:rsidR="00701744" w:rsidRPr="00500C4F" w14:paraId="0D92865A" w14:textId="6B13FD01" w:rsidTr="007A4EA6">
        <w:tc>
          <w:tcPr>
            <w:tcW w:w="567" w:type="dxa"/>
          </w:tcPr>
          <w:p w14:paraId="31B0C2F7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34" w:type="dxa"/>
            <w:vAlign w:val="bottom"/>
          </w:tcPr>
          <w:p w14:paraId="65345ADD" w14:textId="161829B7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± 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14:paraId="248EC806" w14:textId="56DF32B0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; 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bottom"/>
          </w:tcPr>
          <w:p w14:paraId="149C4BB3" w14:textId="191C3788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6</w:t>
            </w:r>
          </w:p>
        </w:tc>
        <w:tc>
          <w:tcPr>
            <w:tcW w:w="851" w:type="dxa"/>
            <w:vAlign w:val="bottom"/>
          </w:tcPr>
          <w:p w14:paraId="6CB3F976" w14:textId="771D7E0B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vAlign w:val="bottom"/>
          </w:tcPr>
          <w:p w14:paraId="5E308F21" w14:textId="673C14AC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bottom"/>
          </w:tcPr>
          <w:p w14:paraId="07EFBF0E" w14:textId="7297BD24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)</w:t>
            </w:r>
          </w:p>
        </w:tc>
      </w:tr>
      <w:tr w:rsidR="00701744" w:rsidRPr="00500C4F" w14:paraId="35E5646F" w14:textId="765929D7" w:rsidTr="007A4EA6">
        <w:tc>
          <w:tcPr>
            <w:tcW w:w="567" w:type="dxa"/>
          </w:tcPr>
          <w:p w14:paraId="4938EBE2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34" w:type="dxa"/>
            <w:vAlign w:val="bottom"/>
          </w:tcPr>
          <w:p w14:paraId="27BE17FE" w14:textId="59563EB4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±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14:paraId="42AB2B6A" w14:textId="2E6508DA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; 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bottom"/>
          </w:tcPr>
          <w:p w14:paraId="3BAD4791" w14:textId="353B0A5A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8</w:t>
            </w:r>
          </w:p>
        </w:tc>
        <w:tc>
          <w:tcPr>
            <w:tcW w:w="851" w:type="dxa"/>
            <w:vAlign w:val="bottom"/>
          </w:tcPr>
          <w:p w14:paraId="7FA96DEF" w14:textId="3398386D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bottom"/>
          </w:tcPr>
          <w:p w14:paraId="592BC79E" w14:textId="74573353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bottom"/>
          </w:tcPr>
          <w:p w14:paraId="7F95D6CE" w14:textId="605116DC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)</w:t>
            </w:r>
          </w:p>
        </w:tc>
      </w:tr>
      <w:tr w:rsidR="00701744" w:rsidRPr="00500C4F" w14:paraId="577D3716" w14:textId="03B258C4" w:rsidTr="007A4EA6">
        <w:tc>
          <w:tcPr>
            <w:tcW w:w="567" w:type="dxa"/>
          </w:tcPr>
          <w:p w14:paraId="3C4ABE2E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134" w:type="dxa"/>
            <w:vAlign w:val="bottom"/>
          </w:tcPr>
          <w:p w14:paraId="1A6ECBF8" w14:textId="10866756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±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bottom"/>
          </w:tcPr>
          <w:p w14:paraId="2793BA18" w14:textId="7F77B254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; 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14:paraId="6956EBC1" w14:textId="00E606FA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851" w:type="dxa"/>
            <w:vAlign w:val="bottom"/>
          </w:tcPr>
          <w:p w14:paraId="61912638" w14:textId="6FC14B57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51" w:type="dxa"/>
            <w:vAlign w:val="bottom"/>
          </w:tcPr>
          <w:p w14:paraId="662ACA57" w14:textId="373E4450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bottom"/>
          </w:tcPr>
          <w:p w14:paraId="12A15748" w14:textId="17A66CF8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)</w:t>
            </w:r>
          </w:p>
        </w:tc>
      </w:tr>
      <w:tr w:rsidR="00701744" w:rsidRPr="00500C4F" w14:paraId="3234E62A" w14:textId="711AB264" w:rsidTr="007A4EA6">
        <w:tc>
          <w:tcPr>
            <w:tcW w:w="567" w:type="dxa"/>
          </w:tcPr>
          <w:p w14:paraId="79B71896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1134" w:type="dxa"/>
            <w:vAlign w:val="bottom"/>
          </w:tcPr>
          <w:p w14:paraId="00372B48" w14:textId="3C1E850E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±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bottom"/>
          </w:tcPr>
          <w:p w14:paraId="5F841523" w14:textId="696E6756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; 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14:paraId="692BD175" w14:textId="6D89C1BD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2</w:t>
            </w:r>
          </w:p>
        </w:tc>
        <w:tc>
          <w:tcPr>
            <w:tcW w:w="851" w:type="dxa"/>
            <w:vAlign w:val="bottom"/>
          </w:tcPr>
          <w:p w14:paraId="394BBE7E" w14:textId="4E2D8C9A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bottom"/>
          </w:tcPr>
          <w:p w14:paraId="53FEEDA8" w14:textId="43344DCD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bottom"/>
          </w:tcPr>
          <w:p w14:paraId="75F0270F" w14:textId="6744F634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)</w:t>
            </w:r>
          </w:p>
        </w:tc>
      </w:tr>
      <w:tr w:rsidR="00701744" w:rsidRPr="00500C4F" w14:paraId="59871F38" w14:textId="6A7E5EE5" w:rsidTr="007A4EA6">
        <w:tc>
          <w:tcPr>
            <w:tcW w:w="567" w:type="dxa"/>
          </w:tcPr>
          <w:p w14:paraId="326EA3F6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34" w:type="dxa"/>
            <w:vAlign w:val="bottom"/>
          </w:tcPr>
          <w:p w14:paraId="5994F1E0" w14:textId="50B5F8C1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± 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42101297" w14:textId="46766A2E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; ±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7DA5FA20" w14:textId="3286EC5F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851" w:type="dxa"/>
            <w:vAlign w:val="bottom"/>
          </w:tcPr>
          <w:p w14:paraId="5636C9AE" w14:textId="563DEE68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851" w:type="dxa"/>
            <w:vAlign w:val="bottom"/>
          </w:tcPr>
          <w:p w14:paraId="4CAB541F" w14:textId="1A6D8AE9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bottom"/>
          </w:tcPr>
          <w:p w14:paraId="63C7165B" w14:textId="0C267AC7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)</w:t>
            </w:r>
          </w:p>
        </w:tc>
      </w:tr>
      <w:tr w:rsidR="00701744" w:rsidRPr="00500C4F" w14:paraId="70A0E538" w14:textId="0B3B1784" w:rsidTr="00F27A1F">
        <w:tc>
          <w:tcPr>
            <w:tcW w:w="567" w:type="dxa"/>
          </w:tcPr>
          <w:p w14:paraId="2FC582C2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4" w:type="dxa"/>
            <w:vAlign w:val="bottom"/>
          </w:tcPr>
          <w:p w14:paraId="47361708" w14:textId="423B6AAB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±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11E5D7C" w14:textId="77777777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4F50DC8" w14:textId="77777777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9C6CE86" w14:textId="77777777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F689A0C" w14:textId="0EE3F1FA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AEAA741" w14:textId="77777777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01744" w:rsidRPr="00500C4F" w14:paraId="791B24D6" w14:textId="57261246" w:rsidTr="00B216D9">
        <w:tc>
          <w:tcPr>
            <w:tcW w:w="7089" w:type="dxa"/>
            <w:gridSpan w:val="7"/>
          </w:tcPr>
          <w:p w14:paraId="54E0F3E3" w14:textId="068FE937" w:rsidR="00701744" w:rsidRPr="00500C4F" w:rsidRDefault="00701744" w:rsidP="0070174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udents (n = 30)</w:t>
            </w:r>
          </w:p>
        </w:tc>
      </w:tr>
      <w:tr w:rsidR="00701744" w:rsidRPr="00500C4F" w14:paraId="31A22DE6" w14:textId="5FA9E5BD" w:rsidTr="008208F1">
        <w:tc>
          <w:tcPr>
            <w:tcW w:w="567" w:type="dxa"/>
          </w:tcPr>
          <w:p w14:paraId="28D2EB83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34" w:type="dxa"/>
            <w:vAlign w:val="bottom"/>
          </w:tcPr>
          <w:p w14:paraId="3EA1D8EE" w14:textId="1D437528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±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bottom"/>
          </w:tcPr>
          <w:p w14:paraId="620C0238" w14:textId="6D654104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; ±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14:paraId="01BDFD6F" w14:textId="1597BBD2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4</w:t>
            </w:r>
          </w:p>
        </w:tc>
        <w:tc>
          <w:tcPr>
            <w:tcW w:w="851" w:type="dxa"/>
            <w:vAlign w:val="bottom"/>
          </w:tcPr>
          <w:p w14:paraId="3AC83E6C" w14:textId="0680C61D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vAlign w:val="bottom"/>
          </w:tcPr>
          <w:p w14:paraId="31891120" w14:textId="5D72EC3A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bottom"/>
          </w:tcPr>
          <w:p w14:paraId="7262D1B6" w14:textId="27B3E54F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)</w:t>
            </w:r>
          </w:p>
        </w:tc>
      </w:tr>
      <w:tr w:rsidR="00701744" w:rsidRPr="00500C4F" w14:paraId="72325075" w14:textId="7B0189F2" w:rsidTr="008208F1">
        <w:tc>
          <w:tcPr>
            <w:tcW w:w="567" w:type="dxa"/>
          </w:tcPr>
          <w:p w14:paraId="35C79929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vAlign w:val="bottom"/>
          </w:tcPr>
          <w:p w14:paraId="454B941C" w14:textId="13B78446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±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7F7DC452" w14:textId="126E017F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; ±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bottom"/>
          </w:tcPr>
          <w:p w14:paraId="16E168F0" w14:textId="1CA82CC2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851" w:type="dxa"/>
            <w:vAlign w:val="bottom"/>
          </w:tcPr>
          <w:p w14:paraId="7FE2C0BF" w14:textId="29DA770A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851" w:type="dxa"/>
            <w:vAlign w:val="bottom"/>
          </w:tcPr>
          <w:p w14:paraId="322283C5" w14:textId="7ADA7215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bottom"/>
          </w:tcPr>
          <w:p w14:paraId="7125EC5D" w14:textId="21FA3876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)</w:t>
            </w:r>
          </w:p>
        </w:tc>
      </w:tr>
      <w:tr w:rsidR="00701744" w:rsidRPr="00500C4F" w14:paraId="2F781AD7" w14:textId="374C2DF6" w:rsidTr="008208F1">
        <w:tc>
          <w:tcPr>
            <w:tcW w:w="567" w:type="dxa"/>
          </w:tcPr>
          <w:p w14:paraId="0F459629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vAlign w:val="bottom"/>
          </w:tcPr>
          <w:p w14:paraId="7B9E6DE5" w14:textId="24297D5E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±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07EAE394" w14:textId="66215118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; ±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59296221" w14:textId="19A3FB1F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3</w:t>
            </w:r>
          </w:p>
        </w:tc>
        <w:tc>
          <w:tcPr>
            <w:tcW w:w="851" w:type="dxa"/>
            <w:vAlign w:val="bottom"/>
          </w:tcPr>
          <w:p w14:paraId="38D5A7E5" w14:textId="7EF07D26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vAlign w:val="bottom"/>
          </w:tcPr>
          <w:p w14:paraId="4601351F" w14:textId="3325190A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 w14:paraId="375FBF94" w14:textId="7545BF7A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)</w:t>
            </w:r>
          </w:p>
        </w:tc>
      </w:tr>
      <w:tr w:rsidR="00701744" w:rsidRPr="00500C4F" w14:paraId="51C7ADE3" w14:textId="14B05CF6" w:rsidTr="008208F1">
        <w:tc>
          <w:tcPr>
            <w:tcW w:w="567" w:type="dxa"/>
          </w:tcPr>
          <w:p w14:paraId="2DAA7616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1134" w:type="dxa"/>
            <w:vAlign w:val="bottom"/>
          </w:tcPr>
          <w:p w14:paraId="7F80E482" w14:textId="0DFF0025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±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0ECB4A1D" w14:textId="11211719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; 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bottom"/>
          </w:tcPr>
          <w:p w14:paraId="27E6E9D1" w14:textId="6A1AB9D7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7</w:t>
            </w:r>
          </w:p>
        </w:tc>
        <w:tc>
          <w:tcPr>
            <w:tcW w:w="851" w:type="dxa"/>
            <w:vAlign w:val="bottom"/>
          </w:tcPr>
          <w:p w14:paraId="6F5EB0EE" w14:textId="3D0533CF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bottom"/>
          </w:tcPr>
          <w:p w14:paraId="2BB37A5B" w14:textId="4927E710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bottom"/>
          </w:tcPr>
          <w:p w14:paraId="1F69AE4E" w14:textId="124484BC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)</w:t>
            </w:r>
          </w:p>
        </w:tc>
      </w:tr>
      <w:tr w:rsidR="00701744" w:rsidRPr="00500C4F" w14:paraId="0027A815" w14:textId="6D602E3C" w:rsidTr="008208F1">
        <w:tc>
          <w:tcPr>
            <w:tcW w:w="567" w:type="dxa"/>
          </w:tcPr>
          <w:p w14:paraId="7466CCF5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34" w:type="dxa"/>
            <w:vAlign w:val="bottom"/>
          </w:tcPr>
          <w:p w14:paraId="26D1B7A2" w14:textId="381B6211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± 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bottom"/>
          </w:tcPr>
          <w:p w14:paraId="567E9997" w14:textId="041BD115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; 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bottom"/>
          </w:tcPr>
          <w:p w14:paraId="51D72A98" w14:textId="7D1B60BE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851" w:type="dxa"/>
            <w:vAlign w:val="bottom"/>
          </w:tcPr>
          <w:p w14:paraId="5DD9C332" w14:textId="31E532F5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851" w:type="dxa"/>
            <w:vAlign w:val="bottom"/>
          </w:tcPr>
          <w:p w14:paraId="32D2C861" w14:textId="0880E13D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bottom"/>
          </w:tcPr>
          <w:p w14:paraId="5B5E12DE" w14:textId="1775E397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)</w:t>
            </w:r>
          </w:p>
        </w:tc>
      </w:tr>
      <w:tr w:rsidR="00701744" w:rsidRPr="00500C4F" w14:paraId="131BEFC4" w14:textId="695ADFC7" w:rsidTr="008208F1">
        <w:tc>
          <w:tcPr>
            <w:tcW w:w="567" w:type="dxa"/>
          </w:tcPr>
          <w:p w14:paraId="0C67E468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34" w:type="dxa"/>
            <w:vAlign w:val="bottom"/>
          </w:tcPr>
          <w:p w14:paraId="08B214CC" w14:textId="066555CB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±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32D47BA4" w14:textId="2DEBB5A3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; 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bottom"/>
          </w:tcPr>
          <w:p w14:paraId="1C980D3D" w14:textId="1B51EFBB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851" w:type="dxa"/>
            <w:vAlign w:val="bottom"/>
          </w:tcPr>
          <w:p w14:paraId="67D9B1E3" w14:textId="46702674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851" w:type="dxa"/>
            <w:vAlign w:val="bottom"/>
          </w:tcPr>
          <w:p w14:paraId="1897A7C7" w14:textId="672B26EC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bottom"/>
          </w:tcPr>
          <w:p w14:paraId="0D0C33D8" w14:textId="0D2AC00D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)</w:t>
            </w:r>
          </w:p>
        </w:tc>
      </w:tr>
      <w:tr w:rsidR="00701744" w:rsidRPr="00500C4F" w14:paraId="7E621342" w14:textId="02AB73C6" w:rsidTr="008208F1">
        <w:tc>
          <w:tcPr>
            <w:tcW w:w="567" w:type="dxa"/>
          </w:tcPr>
          <w:p w14:paraId="31C9E0BC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134" w:type="dxa"/>
            <w:vAlign w:val="bottom"/>
          </w:tcPr>
          <w:p w14:paraId="28BF5E6C" w14:textId="6EF97F2A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±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14:paraId="50960BB5" w14:textId="68412ABE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; 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bottom"/>
          </w:tcPr>
          <w:p w14:paraId="274BFA9E" w14:textId="6D17BF73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51" w:type="dxa"/>
            <w:vAlign w:val="bottom"/>
          </w:tcPr>
          <w:p w14:paraId="449753E0" w14:textId="1EFFFE51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51" w:type="dxa"/>
            <w:vAlign w:val="bottom"/>
          </w:tcPr>
          <w:p w14:paraId="59D81F44" w14:textId="7D9F9781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bottom"/>
          </w:tcPr>
          <w:p w14:paraId="53344C0B" w14:textId="4C7B9B1A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)</w:t>
            </w:r>
          </w:p>
        </w:tc>
      </w:tr>
      <w:tr w:rsidR="00701744" w:rsidRPr="00500C4F" w14:paraId="63577E9F" w14:textId="3B8427F3" w:rsidTr="008208F1">
        <w:tc>
          <w:tcPr>
            <w:tcW w:w="567" w:type="dxa"/>
          </w:tcPr>
          <w:p w14:paraId="1389B6CD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1134" w:type="dxa"/>
            <w:vAlign w:val="bottom"/>
          </w:tcPr>
          <w:p w14:paraId="253698A3" w14:textId="1578C22E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±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14:paraId="3A8A679A" w14:textId="1B039B7B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; 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bottom"/>
          </w:tcPr>
          <w:p w14:paraId="6AB5563C" w14:textId="1B1EE7A2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4</w:t>
            </w:r>
          </w:p>
        </w:tc>
        <w:tc>
          <w:tcPr>
            <w:tcW w:w="851" w:type="dxa"/>
            <w:vAlign w:val="bottom"/>
          </w:tcPr>
          <w:p w14:paraId="5C085AE3" w14:textId="6DFBE4F0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851" w:type="dxa"/>
            <w:vAlign w:val="bottom"/>
          </w:tcPr>
          <w:p w14:paraId="06609769" w14:textId="2C4DE83C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 w14:paraId="429D58A2" w14:textId="0FB5E1D2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)</w:t>
            </w:r>
          </w:p>
        </w:tc>
      </w:tr>
      <w:tr w:rsidR="00701744" w:rsidRPr="00500C4F" w14:paraId="4C2ACB3B" w14:textId="30518AEC" w:rsidTr="008208F1">
        <w:tc>
          <w:tcPr>
            <w:tcW w:w="567" w:type="dxa"/>
          </w:tcPr>
          <w:p w14:paraId="2EA18583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34" w:type="dxa"/>
            <w:vAlign w:val="bottom"/>
          </w:tcPr>
          <w:p w14:paraId="058BADB6" w14:textId="33C255A9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±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14:paraId="5A93DEA8" w14:textId="6641C3F3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; 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bottom"/>
          </w:tcPr>
          <w:p w14:paraId="75D1AE11" w14:textId="230678C6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51" w:type="dxa"/>
            <w:vAlign w:val="bottom"/>
          </w:tcPr>
          <w:p w14:paraId="06836A70" w14:textId="16A83005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851" w:type="dxa"/>
            <w:vAlign w:val="bottom"/>
          </w:tcPr>
          <w:p w14:paraId="5DDD895D" w14:textId="34147FB6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bottom"/>
          </w:tcPr>
          <w:p w14:paraId="16EB96F2" w14:textId="4C5563DE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)</w:t>
            </w:r>
          </w:p>
        </w:tc>
      </w:tr>
      <w:tr w:rsidR="00701744" w:rsidRPr="00500C4F" w14:paraId="2355D2FD" w14:textId="3B25C02E" w:rsidTr="00AC186F">
        <w:tc>
          <w:tcPr>
            <w:tcW w:w="567" w:type="dxa"/>
            <w:tcBorders>
              <w:bottom w:val="single" w:sz="4" w:space="0" w:color="auto"/>
            </w:tcBorders>
          </w:tcPr>
          <w:p w14:paraId="20C38149" w14:textId="77777777" w:rsidR="00701744" w:rsidRPr="00500C4F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74381C0" w14:textId="5514E46C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±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D54704" w14:textId="77777777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123AFE" w14:textId="77777777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4DDB2C" w14:textId="77777777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FFA193" w14:textId="7A9702A8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E64224" w14:textId="77777777" w:rsidR="00701744" w:rsidRPr="00701744" w:rsidRDefault="00701744" w:rsidP="0070174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4BCAA983" w14:textId="10E4C0CE" w:rsidR="009A5870" w:rsidRDefault="00E330E7" w:rsidP="00E330E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SD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Bias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mean difference between the 1-min segment value and reference va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CL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confidence lim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P = significance of one-sample t-test; ES = Cohen’s effect size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TE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typical err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ICC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intraclass correlation coeffici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CI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.</w:t>
      </w:r>
    </w:p>
    <w:sectPr w:rsidR="009A5870" w:rsidSect="0024195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DB91F4" w16cid:durableId="1F09AD02"/>
  <w16cid:commentId w16cid:paraId="6E8A9CC7" w16cid:durableId="1F09AE67"/>
  <w16cid:commentId w16cid:paraId="0249D7A0" w16cid:durableId="1F09AE8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D09EAC" w14:textId="77777777" w:rsidR="00D67393" w:rsidRDefault="00D67393" w:rsidP="00624EC1">
      <w:pPr>
        <w:spacing w:after="0" w:line="240" w:lineRule="auto"/>
      </w:pPr>
      <w:r>
        <w:separator/>
      </w:r>
    </w:p>
  </w:endnote>
  <w:endnote w:type="continuationSeparator" w:id="0">
    <w:p w14:paraId="4939657A" w14:textId="77777777" w:rsidR="00D67393" w:rsidRDefault="00D67393" w:rsidP="00624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255475" w14:textId="6F61DA68" w:rsidR="000C71FA" w:rsidRDefault="000C71FA">
    <w:pPr>
      <w:pStyle w:val="Zpat"/>
      <w:jc w:val="right"/>
    </w:pPr>
  </w:p>
  <w:p w14:paraId="0C299D0E" w14:textId="77777777" w:rsidR="000C71FA" w:rsidRDefault="000C71FA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0A4F2F" w14:textId="77777777" w:rsidR="00D67393" w:rsidRDefault="00D67393" w:rsidP="00624EC1">
      <w:pPr>
        <w:spacing w:after="0" w:line="240" w:lineRule="auto"/>
      </w:pPr>
      <w:r>
        <w:separator/>
      </w:r>
    </w:p>
  </w:footnote>
  <w:footnote w:type="continuationSeparator" w:id="0">
    <w:p w14:paraId="61A754F5" w14:textId="77777777" w:rsidR="00D67393" w:rsidRDefault="00D67393" w:rsidP="00624E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8A1CBC"/>
    <w:multiLevelType w:val="hybridMultilevel"/>
    <w:tmpl w:val="12D006AA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B72685"/>
    <w:multiLevelType w:val="hybridMultilevel"/>
    <w:tmpl w:val="A754BC0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502C9D"/>
    <w:multiLevelType w:val="hybridMultilevel"/>
    <w:tmpl w:val="E306114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93F78"/>
    <w:multiLevelType w:val="hybridMultilevel"/>
    <w:tmpl w:val="820C8E06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1A"/>
    <w:rsid w:val="000017E6"/>
    <w:rsid w:val="00002230"/>
    <w:rsid w:val="00005599"/>
    <w:rsid w:val="000062C4"/>
    <w:rsid w:val="000100FE"/>
    <w:rsid w:val="000121CE"/>
    <w:rsid w:val="000144C9"/>
    <w:rsid w:val="00014D90"/>
    <w:rsid w:val="000156AC"/>
    <w:rsid w:val="0001744B"/>
    <w:rsid w:val="00017C8E"/>
    <w:rsid w:val="0002614E"/>
    <w:rsid w:val="000274A9"/>
    <w:rsid w:val="000315D8"/>
    <w:rsid w:val="00041A3D"/>
    <w:rsid w:val="0004211B"/>
    <w:rsid w:val="00045EEB"/>
    <w:rsid w:val="0005355F"/>
    <w:rsid w:val="00053B64"/>
    <w:rsid w:val="00053CEE"/>
    <w:rsid w:val="0005558D"/>
    <w:rsid w:val="00056135"/>
    <w:rsid w:val="00057340"/>
    <w:rsid w:val="00057547"/>
    <w:rsid w:val="0006023C"/>
    <w:rsid w:val="00063BFA"/>
    <w:rsid w:val="00066132"/>
    <w:rsid w:val="000679D0"/>
    <w:rsid w:val="0007272E"/>
    <w:rsid w:val="00073DCA"/>
    <w:rsid w:val="0007430A"/>
    <w:rsid w:val="00075472"/>
    <w:rsid w:val="00077055"/>
    <w:rsid w:val="000849F3"/>
    <w:rsid w:val="00085FB5"/>
    <w:rsid w:val="00090C83"/>
    <w:rsid w:val="0009771B"/>
    <w:rsid w:val="00097E6A"/>
    <w:rsid w:val="000A2144"/>
    <w:rsid w:val="000A3B98"/>
    <w:rsid w:val="000A3BA3"/>
    <w:rsid w:val="000A3FAA"/>
    <w:rsid w:val="000A5AB6"/>
    <w:rsid w:val="000A67CF"/>
    <w:rsid w:val="000B2F6F"/>
    <w:rsid w:val="000B4A71"/>
    <w:rsid w:val="000B6C1D"/>
    <w:rsid w:val="000C06DE"/>
    <w:rsid w:val="000C1A8B"/>
    <w:rsid w:val="000C1B73"/>
    <w:rsid w:val="000C3DFD"/>
    <w:rsid w:val="000C4CB1"/>
    <w:rsid w:val="000C5896"/>
    <w:rsid w:val="000C71FA"/>
    <w:rsid w:val="000C7FDE"/>
    <w:rsid w:val="000D03C0"/>
    <w:rsid w:val="000D46EB"/>
    <w:rsid w:val="000D5141"/>
    <w:rsid w:val="000D7EB5"/>
    <w:rsid w:val="000E0104"/>
    <w:rsid w:val="000E18ED"/>
    <w:rsid w:val="000E2174"/>
    <w:rsid w:val="000E51DE"/>
    <w:rsid w:val="000E79C0"/>
    <w:rsid w:val="000E7E3F"/>
    <w:rsid w:val="000E7F0D"/>
    <w:rsid w:val="000F2312"/>
    <w:rsid w:val="000F2721"/>
    <w:rsid w:val="000F281D"/>
    <w:rsid w:val="000F40D6"/>
    <w:rsid w:val="000F4E1E"/>
    <w:rsid w:val="000F5ADD"/>
    <w:rsid w:val="000F6CDC"/>
    <w:rsid w:val="000F6F08"/>
    <w:rsid w:val="000F789B"/>
    <w:rsid w:val="000F7A56"/>
    <w:rsid w:val="00103E4A"/>
    <w:rsid w:val="00104440"/>
    <w:rsid w:val="0010529C"/>
    <w:rsid w:val="00107DB2"/>
    <w:rsid w:val="001100DF"/>
    <w:rsid w:val="00112841"/>
    <w:rsid w:val="00113567"/>
    <w:rsid w:val="0011627B"/>
    <w:rsid w:val="0011680B"/>
    <w:rsid w:val="001174EF"/>
    <w:rsid w:val="00121326"/>
    <w:rsid w:val="00121AE9"/>
    <w:rsid w:val="001227F5"/>
    <w:rsid w:val="00124981"/>
    <w:rsid w:val="001269E8"/>
    <w:rsid w:val="0012772C"/>
    <w:rsid w:val="001316E3"/>
    <w:rsid w:val="00132E94"/>
    <w:rsid w:val="00135430"/>
    <w:rsid w:val="00136B8B"/>
    <w:rsid w:val="00140053"/>
    <w:rsid w:val="00143DF2"/>
    <w:rsid w:val="001504A0"/>
    <w:rsid w:val="00151240"/>
    <w:rsid w:val="00153812"/>
    <w:rsid w:val="00156F1C"/>
    <w:rsid w:val="00157158"/>
    <w:rsid w:val="001606CF"/>
    <w:rsid w:val="0016524D"/>
    <w:rsid w:val="001654BA"/>
    <w:rsid w:val="00167DC0"/>
    <w:rsid w:val="00170C92"/>
    <w:rsid w:val="00174C41"/>
    <w:rsid w:val="00176E96"/>
    <w:rsid w:val="001817D9"/>
    <w:rsid w:val="00182C4A"/>
    <w:rsid w:val="0018353F"/>
    <w:rsid w:val="0018437E"/>
    <w:rsid w:val="00184587"/>
    <w:rsid w:val="0018458A"/>
    <w:rsid w:val="00186503"/>
    <w:rsid w:val="0019010F"/>
    <w:rsid w:val="001901FD"/>
    <w:rsid w:val="00191727"/>
    <w:rsid w:val="00195E78"/>
    <w:rsid w:val="001966BC"/>
    <w:rsid w:val="001A0D4A"/>
    <w:rsid w:val="001A161D"/>
    <w:rsid w:val="001A19B8"/>
    <w:rsid w:val="001A1B8F"/>
    <w:rsid w:val="001A1C39"/>
    <w:rsid w:val="001A2C72"/>
    <w:rsid w:val="001A6B19"/>
    <w:rsid w:val="001B3F62"/>
    <w:rsid w:val="001B3F87"/>
    <w:rsid w:val="001B7385"/>
    <w:rsid w:val="001B7658"/>
    <w:rsid w:val="001C1285"/>
    <w:rsid w:val="001C1287"/>
    <w:rsid w:val="001C1E40"/>
    <w:rsid w:val="001C4E8B"/>
    <w:rsid w:val="001D1BFC"/>
    <w:rsid w:val="001D4ADD"/>
    <w:rsid w:val="001D576E"/>
    <w:rsid w:val="001D6650"/>
    <w:rsid w:val="001D7CDE"/>
    <w:rsid w:val="001E3EA9"/>
    <w:rsid w:val="001E43F2"/>
    <w:rsid w:val="001E78E2"/>
    <w:rsid w:val="001F38F1"/>
    <w:rsid w:val="001F47C4"/>
    <w:rsid w:val="001F77B8"/>
    <w:rsid w:val="001F7DE8"/>
    <w:rsid w:val="002055C3"/>
    <w:rsid w:val="00205A17"/>
    <w:rsid w:val="002067DE"/>
    <w:rsid w:val="00207DB6"/>
    <w:rsid w:val="00212EAE"/>
    <w:rsid w:val="0021328C"/>
    <w:rsid w:val="002143D7"/>
    <w:rsid w:val="00216A71"/>
    <w:rsid w:val="0021767F"/>
    <w:rsid w:val="002179DE"/>
    <w:rsid w:val="002238F7"/>
    <w:rsid w:val="002238FF"/>
    <w:rsid w:val="002249EE"/>
    <w:rsid w:val="002257DE"/>
    <w:rsid w:val="00226391"/>
    <w:rsid w:val="00227E1B"/>
    <w:rsid w:val="00231B9F"/>
    <w:rsid w:val="00237D03"/>
    <w:rsid w:val="0024195F"/>
    <w:rsid w:val="002428D8"/>
    <w:rsid w:val="00242EC9"/>
    <w:rsid w:val="0024741F"/>
    <w:rsid w:val="00251995"/>
    <w:rsid w:val="002530EC"/>
    <w:rsid w:val="00257BF9"/>
    <w:rsid w:val="00260375"/>
    <w:rsid w:val="00261A7F"/>
    <w:rsid w:val="002640E9"/>
    <w:rsid w:val="00265E29"/>
    <w:rsid w:val="002665E5"/>
    <w:rsid w:val="00266784"/>
    <w:rsid w:val="00266877"/>
    <w:rsid w:val="002702D2"/>
    <w:rsid w:val="002708A7"/>
    <w:rsid w:val="00270BB1"/>
    <w:rsid w:val="00271745"/>
    <w:rsid w:val="002718A0"/>
    <w:rsid w:val="00274E55"/>
    <w:rsid w:val="00277F22"/>
    <w:rsid w:val="00280BB3"/>
    <w:rsid w:val="002835AB"/>
    <w:rsid w:val="00285010"/>
    <w:rsid w:val="00287DB5"/>
    <w:rsid w:val="00290D5B"/>
    <w:rsid w:val="002928EC"/>
    <w:rsid w:val="00292C86"/>
    <w:rsid w:val="00293710"/>
    <w:rsid w:val="00294712"/>
    <w:rsid w:val="002A4B9E"/>
    <w:rsid w:val="002B02F2"/>
    <w:rsid w:val="002B17F3"/>
    <w:rsid w:val="002B1E2C"/>
    <w:rsid w:val="002B2653"/>
    <w:rsid w:val="002B57A3"/>
    <w:rsid w:val="002B6CE0"/>
    <w:rsid w:val="002B7B90"/>
    <w:rsid w:val="002C0B4B"/>
    <w:rsid w:val="002C1E33"/>
    <w:rsid w:val="002C3E3D"/>
    <w:rsid w:val="002C420F"/>
    <w:rsid w:val="002C48FD"/>
    <w:rsid w:val="002C5348"/>
    <w:rsid w:val="002C5838"/>
    <w:rsid w:val="002C7A5B"/>
    <w:rsid w:val="002D2EBB"/>
    <w:rsid w:val="002D3C51"/>
    <w:rsid w:val="002D4432"/>
    <w:rsid w:val="002D57B3"/>
    <w:rsid w:val="002D62E5"/>
    <w:rsid w:val="002E0673"/>
    <w:rsid w:val="002E2E69"/>
    <w:rsid w:val="002E5772"/>
    <w:rsid w:val="002E5C61"/>
    <w:rsid w:val="002E6119"/>
    <w:rsid w:val="002E7424"/>
    <w:rsid w:val="002F0B17"/>
    <w:rsid w:val="002F1856"/>
    <w:rsid w:val="002F3980"/>
    <w:rsid w:val="002F4947"/>
    <w:rsid w:val="002F5ED4"/>
    <w:rsid w:val="002F6693"/>
    <w:rsid w:val="002F6D2E"/>
    <w:rsid w:val="002F71D0"/>
    <w:rsid w:val="003002CA"/>
    <w:rsid w:val="003019DD"/>
    <w:rsid w:val="003026DC"/>
    <w:rsid w:val="00303C00"/>
    <w:rsid w:val="00304C0E"/>
    <w:rsid w:val="00310086"/>
    <w:rsid w:val="00310419"/>
    <w:rsid w:val="00311978"/>
    <w:rsid w:val="00312B77"/>
    <w:rsid w:val="00313891"/>
    <w:rsid w:val="00313AE7"/>
    <w:rsid w:val="003171A9"/>
    <w:rsid w:val="00317820"/>
    <w:rsid w:val="003211AE"/>
    <w:rsid w:val="00321A39"/>
    <w:rsid w:val="00322B8E"/>
    <w:rsid w:val="00322F0F"/>
    <w:rsid w:val="003241F5"/>
    <w:rsid w:val="0032449D"/>
    <w:rsid w:val="00324FFD"/>
    <w:rsid w:val="0032653C"/>
    <w:rsid w:val="00327D15"/>
    <w:rsid w:val="00332EB1"/>
    <w:rsid w:val="003332FB"/>
    <w:rsid w:val="003361B0"/>
    <w:rsid w:val="00336A10"/>
    <w:rsid w:val="00340F9A"/>
    <w:rsid w:val="0034270A"/>
    <w:rsid w:val="00342ECF"/>
    <w:rsid w:val="00344C7A"/>
    <w:rsid w:val="00345CE7"/>
    <w:rsid w:val="003463C4"/>
    <w:rsid w:val="00347552"/>
    <w:rsid w:val="00347E8F"/>
    <w:rsid w:val="003521E9"/>
    <w:rsid w:val="00352A2D"/>
    <w:rsid w:val="00354256"/>
    <w:rsid w:val="00357086"/>
    <w:rsid w:val="003602C6"/>
    <w:rsid w:val="0036074F"/>
    <w:rsid w:val="00364C1D"/>
    <w:rsid w:val="00367C62"/>
    <w:rsid w:val="00367D35"/>
    <w:rsid w:val="00370C9F"/>
    <w:rsid w:val="0037139E"/>
    <w:rsid w:val="0037153F"/>
    <w:rsid w:val="00374BF6"/>
    <w:rsid w:val="00374DA9"/>
    <w:rsid w:val="0037790B"/>
    <w:rsid w:val="00380429"/>
    <w:rsid w:val="00380F1D"/>
    <w:rsid w:val="00381D6E"/>
    <w:rsid w:val="0039047F"/>
    <w:rsid w:val="00392654"/>
    <w:rsid w:val="003939E6"/>
    <w:rsid w:val="00393ED9"/>
    <w:rsid w:val="003A0D55"/>
    <w:rsid w:val="003A3BFC"/>
    <w:rsid w:val="003B00FB"/>
    <w:rsid w:val="003B088B"/>
    <w:rsid w:val="003B10FC"/>
    <w:rsid w:val="003B16DC"/>
    <w:rsid w:val="003B3B97"/>
    <w:rsid w:val="003C215F"/>
    <w:rsid w:val="003C620E"/>
    <w:rsid w:val="003D17F1"/>
    <w:rsid w:val="003D1FD8"/>
    <w:rsid w:val="003D3F74"/>
    <w:rsid w:val="003E1299"/>
    <w:rsid w:val="003E254C"/>
    <w:rsid w:val="003E26CD"/>
    <w:rsid w:val="003F3A76"/>
    <w:rsid w:val="003F5592"/>
    <w:rsid w:val="003F6B02"/>
    <w:rsid w:val="003F6FCE"/>
    <w:rsid w:val="00403ABE"/>
    <w:rsid w:val="00403D6A"/>
    <w:rsid w:val="00404DD2"/>
    <w:rsid w:val="00407C8F"/>
    <w:rsid w:val="00410217"/>
    <w:rsid w:val="00412925"/>
    <w:rsid w:val="004144EB"/>
    <w:rsid w:val="00417C5A"/>
    <w:rsid w:val="00431019"/>
    <w:rsid w:val="0043276A"/>
    <w:rsid w:val="00432D0E"/>
    <w:rsid w:val="00433B72"/>
    <w:rsid w:val="00435338"/>
    <w:rsid w:val="0043547A"/>
    <w:rsid w:val="00440C4A"/>
    <w:rsid w:val="00444040"/>
    <w:rsid w:val="00446532"/>
    <w:rsid w:val="0045120B"/>
    <w:rsid w:val="004514E4"/>
    <w:rsid w:val="00451DBF"/>
    <w:rsid w:val="0045226C"/>
    <w:rsid w:val="00453E8F"/>
    <w:rsid w:val="00454413"/>
    <w:rsid w:val="00461904"/>
    <w:rsid w:val="00465AD5"/>
    <w:rsid w:val="004679F7"/>
    <w:rsid w:val="00467D33"/>
    <w:rsid w:val="004722E1"/>
    <w:rsid w:val="00473080"/>
    <w:rsid w:val="00473DEA"/>
    <w:rsid w:val="00474ECF"/>
    <w:rsid w:val="004761C7"/>
    <w:rsid w:val="00476A27"/>
    <w:rsid w:val="00476AA7"/>
    <w:rsid w:val="00485A10"/>
    <w:rsid w:val="00486103"/>
    <w:rsid w:val="004867B5"/>
    <w:rsid w:val="00491CBF"/>
    <w:rsid w:val="00493F70"/>
    <w:rsid w:val="00495BBB"/>
    <w:rsid w:val="004965FF"/>
    <w:rsid w:val="004968BE"/>
    <w:rsid w:val="004A1B1E"/>
    <w:rsid w:val="004A425B"/>
    <w:rsid w:val="004A5FDD"/>
    <w:rsid w:val="004B09A3"/>
    <w:rsid w:val="004B1DF0"/>
    <w:rsid w:val="004B3081"/>
    <w:rsid w:val="004B47F8"/>
    <w:rsid w:val="004B4F2A"/>
    <w:rsid w:val="004C102A"/>
    <w:rsid w:val="004C117B"/>
    <w:rsid w:val="004D01D6"/>
    <w:rsid w:val="004D0573"/>
    <w:rsid w:val="004D08AA"/>
    <w:rsid w:val="004D5371"/>
    <w:rsid w:val="004E081F"/>
    <w:rsid w:val="004E3B54"/>
    <w:rsid w:val="004F00CD"/>
    <w:rsid w:val="004F0640"/>
    <w:rsid w:val="004F23AA"/>
    <w:rsid w:val="004F2417"/>
    <w:rsid w:val="004F3862"/>
    <w:rsid w:val="004F3CB0"/>
    <w:rsid w:val="004F60F0"/>
    <w:rsid w:val="004F717A"/>
    <w:rsid w:val="00500C4F"/>
    <w:rsid w:val="005049C1"/>
    <w:rsid w:val="00505791"/>
    <w:rsid w:val="0050789D"/>
    <w:rsid w:val="00513101"/>
    <w:rsid w:val="00515766"/>
    <w:rsid w:val="00517DF7"/>
    <w:rsid w:val="00521647"/>
    <w:rsid w:val="00523960"/>
    <w:rsid w:val="00524A7A"/>
    <w:rsid w:val="00524C71"/>
    <w:rsid w:val="005258E2"/>
    <w:rsid w:val="00527AB6"/>
    <w:rsid w:val="00530B60"/>
    <w:rsid w:val="00530E40"/>
    <w:rsid w:val="00532D98"/>
    <w:rsid w:val="00532FC7"/>
    <w:rsid w:val="0053566F"/>
    <w:rsid w:val="00537E6C"/>
    <w:rsid w:val="005406A0"/>
    <w:rsid w:val="00541DC8"/>
    <w:rsid w:val="005432CD"/>
    <w:rsid w:val="00543D85"/>
    <w:rsid w:val="00543DBE"/>
    <w:rsid w:val="0054446D"/>
    <w:rsid w:val="00545911"/>
    <w:rsid w:val="00546E50"/>
    <w:rsid w:val="00550FFA"/>
    <w:rsid w:val="00551E45"/>
    <w:rsid w:val="005523B5"/>
    <w:rsid w:val="005525AB"/>
    <w:rsid w:val="00553532"/>
    <w:rsid w:val="0055597C"/>
    <w:rsid w:val="00556075"/>
    <w:rsid w:val="005564B4"/>
    <w:rsid w:val="00561A36"/>
    <w:rsid w:val="00562E4A"/>
    <w:rsid w:val="00563680"/>
    <w:rsid w:val="00565C4D"/>
    <w:rsid w:val="0057076B"/>
    <w:rsid w:val="0057379E"/>
    <w:rsid w:val="00576938"/>
    <w:rsid w:val="005770AD"/>
    <w:rsid w:val="00582312"/>
    <w:rsid w:val="00583E17"/>
    <w:rsid w:val="00587B47"/>
    <w:rsid w:val="00590411"/>
    <w:rsid w:val="00590E8F"/>
    <w:rsid w:val="00591024"/>
    <w:rsid w:val="00591362"/>
    <w:rsid w:val="00593369"/>
    <w:rsid w:val="005A0351"/>
    <w:rsid w:val="005A0521"/>
    <w:rsid w:val="005A1E64"/>
    <w:rsid w:val="005A2949"/>
    <w:rsid w:val="005A508C"/>
    <w:rsid w:val="005A52C2"/>
    <w:rsid w:val="005A6155"/>
    <w:rsid w:val="005A77DC"/>
    <w:rsid w:val="005B0DC7"/>
    <w:rsid w:val="005C317C"/>
    <w:rsid w:val="005C3585"/>
    <w:rsid w:val="005C3A45"/>
    <w:rsid w:val="005C3E9F"/>
    <w:rsid w:val="005C431C"/>
    <w:rsid w:val="005C4A83"/>
    <w:rsid w:val="005C5424"/>
    <w:rsid w:val="005C5FDD"/>
    <w:rsid w:val="005D17A7"/>
    <w:rsid w:val="005D1F12"/>
    <w:rsid w:val="005D5102"/>
    <w:rsid w:val="005D6E04"/>
    <w:rsid w:val="005D7AE0"/>
    <w:rsid w:val="005E0652"/>
    <w:rsid w:val="005E31C6"/>
    <w:rsid w:val="005E3E40"/>
    <w:rsid w:val="005E5D5D"/>
    <w:rsid w:val="005E718E"/>
    <w:rsid w:val="005E7419"/>
    <w:rsid w:val="005F0019"/>
    <w:rsid w:val="005F0889"/>
    <w:rsid w:val="005F0A14"/>
    <w:rsid w:val="005F14BF"/>
    <w:rsid w:val="005F2B17"/>
    <w:rsid w:val="005F4B84"/>
    <w:rsid w:val="006004E3"/>
    <w:rsid w:val="006016C4"/>
    <w:rsid w:val="00601875"/>
    <w:rsid w:val="00601AFD"/>
    <w:rsid w:val="006023A4"/>
    <w:rsid w:val="006054AE"/>
    <w:rsid w:val="006062E7"/>
    <w:rsid w:val="00607996"/>
    <w:rsid w:val="0061283F"/>
    <w:rsid w:val="00613EE7"/>
    <w:rsid w:val="00614165"/>
    <w:rsid w:val="0061562B"/>
    <w:rsid w:val="00616550"/>
    <w:rsid w:val="00617D46"/>
    <w:rsid w:val="0062085B"/>
    <w:rsid w:val="00621B9C"/>
    <w:rsid w:val="00624EC1"/>
    <w:rsid w:val="006259D7"/>
    <w:rsid w:val="00625A84"/>
    <w:rsid w:val="006330B5"/>
    <w:rsid w:val="00633902"/>
    <w:rsid w:val="006350DE"/>
    <w:rsid w:val="0063589A"/>
    <w:rsid w:val="00642086"/>
    <w:rsid w:val="00642235"/>
    <w:rsid w:val="00645DF1"/>
    <w:rsid w:val="0064679F"/>
    <w:rsid w:val="006477D4"/>
    <w:rsid w:val="00647E21"/>
    <w:rsid w:val="00654543"/>
    <w:rsid w:val="00654E9F"/>
    <w:rsid w:val="00655430"/>
    <w:rsid w:val="00660AA6"/>
    <w:rsid w:val="00661E33"/>
    <w:rsid w:val="00663A8D"/>
    <w:rsid w:val="0066686F"/>
    <w:rsid w:val="00667D89"/>
    <w:rsid w:val="00667E02"/>
    <w:rsid w:val="0067009E"/>
    <w:rsid w:val="006735CD"/>
    <w:rsid w:val="00674EC0"/>
    <w:rsid w:val="006777CF"/>
    <w:rsid w:val="00680641"/>
    <w:rsid w:val="00680AA4"/>
    <w:rsid w:val="006811D1"/>
    <w:rsid w:val="006812A8"/>
    <w:rsid w:val="006845B0"/>
    <w:rsid w:val="00686285"/>
    <w:rsid w:val="00686ED7"/>
    <w:rsid w:val="00690131"/>
    <w:rsid w:val="006909FB"/>
    <w:rsid w:val="00691134"/>
    <w:rsid w:val="0069178A"/>
    <w:rsid w:val="00692E64"/>
    <w:rsid w:val="00694969"/>
    <w:rsid w:val="006961EE"/>
    <w:rsid w:val="00696738"/>
    <w:rsid w:val="00696F12"/>
    <w:rsid w:val="006A0BE1"/>
    <w:rsid w:val="006A2816"/>
    <w:rsid w:val="006A2FAE"/>
    <w:rsid w:val="006A2FE9"/>
    <w:rsid w:val="006A38E9"/>
    <w:rsid w:val="006A3E24"/>
    <w:rsid w:val="006A4291"/>
    <w:rsid w:val="006A5096"/>
    <w:rsid w:val="006A5807"/>
    <w:rsid w:val="006B0AEB"/>
    <w:rsid w:val="006B2100"/>
    <w:rsid w:val="006B4DBB"/>
    <w:rsid w:val="006B67DE"/>
    <w:rsid w:val="006C1DCE"/>
    <w:rsid w:val="006C5F71"/>
    <w:rsid w:val="006D03E0"/>
    <w:rsid w:val="006D4A6F"/>
    <w:rsid w:val="006D646B"/>
    <w:rsid w:val="006D774C"/>
    <w:rsid w:val="006D7F76"/>
    <w:rsid w:val="006E12CF"/>
    <w:rsid w:val="006E1445"/>
    <w:rsid w:val="006E2CDC"/>
    <w:rsid w:val="006E4036"/>
    <w:rsid w:val="006E6012"/>
    <w:rsid w:val="006E6267"/>
    <w:rsid w:val="006F0220"/>
    <w:rsid w:val="006F053A"/>
    <w:rsid w:val="006F0691"/>
    <w:rsid w:val="006F085B"/>
    <w:rsid w:val="006F162F"/>
    <w:rsid w:val="006F17CD"/>
    <w:rsid w:val="006F2D5F"/>
    <w:rsid w:val="006F31A6"/>
    <w:rsid w:val="006F3751"/>
    <w:rsid w:val="006F37BE"/>
    <w:rsid w:val="006F6169"/>
    <w:rsid w:val="006F7A4C"/>
    <w:rsid w:val="00701507"/>
    <w:rsid w:val="00701744"/>
    <w:rsid w:val="00701A95"/>
    <w:rsid w:val="007027D2"/>
    <w:rsid w:val="0070306E"/>
    <w:rsid w:val="0070416C"/>
    <w:rsid w:val="0070699B"/>
    <w:rsid w:val="00707DEF"/>
    <w:rsid w:val="00712FB1"/>
    <w:rsid w:val="00713528"/>
    <w:rsid w:val="00713B64"/>
    <w:rsid w:val="007158CD"/>
    <w:rsid w:val="0072025A"/>
    <w:rsid w:val="007203E2"/>
    <w:rsid w:val="00720FDE"/>
    <w:rsid w:val="00721002"/>
    <w:rsid w:val="00722D09"/>
    <w:rsid w:val="00724B66"/>
    <w:rsid w:val="00733E10"/>
    <w:rsid w:val="007349CD"/>
    <w:rsid w:val="00734FBB"/>
    <w:rsid w:val="00735870"/>
    <w:rsid w:val="00745324"/>
    <w:rsid w:val="00745A50"/>
    <w:rsid w:val="00746312"/>
    <w:rsid w:val="00747B8B"/>
    <w:rsid w:val="007509FF"/>
    <w:rsid w:val="00750AB1"/>
    <w:rsid w:val="0075396A"/>
    <w:rsid w:val="00753B38"/>
    <w:rsid w:val="007548FB"/>
    <w:rsid w:val="00756700"/>
    <w:rsid w:val="007613EE"/>
    <w:rsid w:val="007623D3"/>
    <w:rsid w:val="00763F40"/>
    <w:rsid w:val="007649E7"/>
    <w:rsid w:val="00765E0C"/>
    <w:rsid w:val="007667CF"/>
    <w:rsid w:val="00766F71"/>
    <w:rsid w:val="00767107"/>
    <w:rsid w:val="007716B7"/>
    <w:rsid w:val="00774078"/>
    <w:rsid w:val="00775C99"/>
    <w:rsid w:val="00776DCA"/>
    <w:rsid w:val="00777D33"/>
    <w:rsid w:val="00777E83"/>
    <w:rsid w:val="00780913"/>
    <w:rsid w:val="007811FB"/>
    <w:rsid w:val="00781833"/>
    <w:rsid w:val="00785257"/>
    <w:rsid w:val="007855FB"/>
    <w:rsid w:val="007856CB"/>
    <w:rsid w:val="00786456"/>
    <w:rsid w:val="007931F4"/>
    <w:rsid w:val="007937F1"/>
    <w:rsid w:val="00795A5E"/>
    <w:rsid w:val="00797B37"/>
    <w:rsid w:val="007A0699"/>
    <w:rsid w:val="007A0839"/>
    <w:rsid w:val="007A1434"/>
    <w:rsid w:val="007A1A45"/>
    <w:rsid w:val="007A2435"/>
    <w:rsid w:val="007A5755"/>
    <w:rsid w:val="007B030D"/>
    <w:rsid w:val="007B43B2"/>
    <w:rsid w:val="007B54E3"/>
    <w:rsid w:val="007B6053"/>
    <w:rsid w:val="007B6D52"/>
    <w:rsid w:val="007B74A8"/>
    <w:rsid w:val="007C0680"/>
    <w:rsid w:val="007C11A9"/>
    <w:rsid w:val="007C2662"/>
    <w:rsid w:val="007C3303"/>
    <w:rsid w:val="007C6390"/>
    <w:rsid w:val="007C6B93"/>
    <w:rsid w:val="007C6D55"/>
    <w:rsid w:val="007D0158"/>
    <w:rsid w:val="007D0A60"/>
    <w:rsid w:val="007D0B3F"/>
    <w:rsid w:val="007D5CD3"/>
    <w:rsid w:val="007D7E28"/>
    <w:rsid w:val="007E454F"/>
    <w:rsid w:val="007E466A"/>
    <w:rsid w:val="007E4966"/>
    <w:rsid w:val="007E7A35"/>
    <w:rsid w:val="007F221A"/>
    <w:rsid w:val="007F3A9F"/>
    <w:rsid w:val="007F4861"/>
    <w:rsid w:val="007F5C39"/>
    <w:rsid w:val="00800AF9"/>
    <w:rsid w:val="00800EC7"/>
    <w:rsid w:val="00803175"/>
    <w:rsid w:val="008031A5"/>
    <w:rsid w:val="008039C1"/>
    <w:rsid w:val="008044D5"/>
    <w:rsid w:val="00804A93"/>
    <w:rsid w:val="00805307"/>
    <w:rsid w:val="0080595E"/>
    <w:rsid w:val="00811098"/>
    <w:rsid w:val="00812E65"/>
    <w:rsid w:val="00813225"/>
    <w:rsid w:val="0081707F"/>
    <w:rsid w:val="0082021B"/>
    <w:rsid w:val="0082427F"/>
    <w:rsid w:val="00824EC7"/>
    <w:rsid w:val="00826E4F"/>
    <w:rsid w:val="00827901"/>
    <w:rsid w:val="00827A57"/>
    <w:rsid w:val="008317A4"/>
    <w:rsid w:val="008340D8"/>
    <w:rsid w:val="00834930"/>
    <w:rsid w:val="00834A13"/>
    <w:rsid w:val="00835F3B"/>
    <w:rsid w:val="0083767C"/>
    <w:rsid w:val="00837CE5"/>
    <w:rsid w:val="00842703"/>
    <w:rsid w:val="00843424"/>
    <w:rsid w:val="0084525D"/>
    <w:rsid w:val="008459AD"/>
    <w:rsid w:val="008502D1"/>
    <w:rsid w:val="00850C76"/>
    <w:rsid w:val="0085292E"/>
    <w:rsid w:val="00856149"/>
    <w:rsid w:val="00863A9F"/>
    <w:rsid w:val="00863D05"/>
    <w:rsid w:val="0086583A"/>
    <w:rsid w:val="00866011"/>
    <w:rsid w:val="008670EB"/>
    <w:rsid w:val="00870C1D"/>
    <w:rsid w:val="00872697"/>
    <w:rsid w:val="008730D1"/>
    <w:rsid w:val="008736CC"/>
    <w:rsid w:val="008762F2"/>
    <w:rsid w:val="00877399"/>
    <w:rsid w:val="00877E05"/>
    <w:rsid w:val="00886361"/>
    <w:rsid w:val="00886C5D"/>
    <w:rsid w:val="00892E22"/>
    <w:rsid w:val="008A0FDA"/>
    <w:rsid w:val="008A28B9"/>
    <w:rsid w:val="008A2F10"/>
    <w:rsid w:val="008A4772"/>
    <w:rsid w:val="008A4941"/>
    <w:rsid w:val="008A601E"/>
    <w:rsid w:val="008A7012"/>
    <w:rsid w:val="008B1206"/>
    <w:rsid w:val="008B36BA"/>
    <w:rsid w:val="008C025D"/>
    <w:rsid w:val="008C0B8C"/>
    <w:rsid w:val="008C1318"/>
    <w:rsid w:val="008C677D"/>
    <w:rsid w:val="008C6804"/>
    <w:rsid w:val="008C69D9"/>
    <w:rsid w:val="008D00D4"/>
    <w:rsid w:val="008D07C5"/>
    <w:rsid w:val="008D087C"/>
    <w:rsid w:val="008D0A05"/>
    <w:rsid w:val="008D2636"/>
    <w:rsid w:val="008D697C"/>
    <w:rsid w:val="008E2053"/>
    <w:rsid w:val="008E2A51"/>
    <w:rsid w:val="008E4A2D"/>
    <w:rsid w:val="008E5A5C"/>
    <w:rsid w:val="008F0805"/>
    <w:rsid w:val="008F28D4"/>
    <w:rsid w:val="008F2A5A"/>
    <w:rsid w:val="008F3C34"/>
    <w:rsid w:val="008F3E46"/>
    <w:rsid w:val="008F5EEB"/>
    <w:rsid w:val="008F7233"/>
    <w:rsid w:val="00900274"/>
    <w:rsid w:val="00900532"/>
    <w:rsid w:val="00901F3B"/>
    <w:rsid w:val="0090223F"/>
    <w:rsid w:val="0090354E"/>
    <w:rsid w:val="009039B9"/>
    <w:rsid w:val="00904DBC"/>
    <w:rsid w:val="0090706A"/>
    <w:rsid w:val="009108E3"/>
    <w:rsid w:val="00910D6A"/>
    <w:rsid w:val="00911469"/>
    <w:rsid w:val="00911DB9"/>
    <w:rsid w:val="00916E56"/>
    <w:rsid w:val="00921672"/>
    <w:rsid w:val="009225B3"/>
    <w:rsid w:val="0092314C"/>
    <w:rsid w:val="00923EEE"/>
    <w:rsid w:val="00923F5B"/>
    <w:rsid w:val="00924100"/>
    <w:rsid w:val="009263F9"/>
    <w:rsid w:val="0093008D"/>
    <w:rsid w:val="009301CA"/>
    <w:rsid w:val="009306F6"/>
    <w:rsid w:val="00931ACE"/>
    <w:rsid w:val="0093486B"/>
    <w:rsid w:val="00935F10"/>
    <w:rsid w:val="00937479"/>
    <w:rsid w:val="00940124"/>
    <w:rsid w:val="00945369"/>
    <w:rsid w:val="009453D4"/>
    <w:rsid w:val="00946AAC"/>
    <w:rsid w:val="009479FC"/>
    <w:rsid w:val="00951B61"/>
    <w:rsid w:val="00954DFD"/>
    <w:rsid w:val="00955422"/>
    <w:rsid w:val="00956BC3"/>
    <w:rsid w:val="00962530"/>
    <w:rsid w:val="00964168"/>
    <w:rsid w:val="00964684"/>
    <w:rsid w:val="0096592E"/>
    <w:rsid w:val="00966659"/>
    <w:rsid w:val="00967116"/>
    <w:rsid w:val="009708A0"/>
    <w:rsid w:val="00970906"/>
    <w:rsid w:val="00970FEF"/>
    <w:rsid w:val="00971198"/>
    <w:rsid w:val="00972102"/>
    <w:rsid w:val="0097465F"/>
    <w:rsid w:val="00975739"/>
    <w:rsid w:val="009770C8"/>
    <w:rsid w:val="0098034E"/>
    <w:rsid w:val="00980659"/>
    <w:rsid w:val="00981D1A"/>
    <w:rsid w:val="00983E48"/>
    <w:rsid w:val="00984D75"/>
    <w:rsid w:val="009850AA"/>
    <w:rsid w:val="00985B68"/>
    <w:rsid w:val="00987606"/>
    <w:rsid w:val="00992944"/>
    <w:rsid w:val="009959BF"/>
    <w:rsid w:val="009A4EE7"/>
    <w:rsid w:val="009A5870"/>
    <w:rsid w:val="009A68F8"/>
    <w:rsid w:val="009B48E8"/>
    <w:rsid w:val="009C3499"/>
    <w:rsid w:val="009C41B9"/>
    <w:rsid w:val="009C5951"/>
    <w:rsid w:val="009C7638"/>
    <w:rsid w:val="009D1B61"/>
    <w:rsid w:val="009D3838"/>
    <w:rsid w:val="009D53A8"/>
    <w:rsid w:val="009E2EC7"/>
    <w:rsid w:val="009E3E16"/>
    <w:rsid w:val="009E4C6F"/>
    <w:rsid w:val="009E5820"/>
    <w:rsid w:val="009F0757"/>
    <w:rsid w:val="009F0927"/>
    <w:rsid w:val="009F2254"/>
    <w:rsid w:val="009F3326"/>
    <w:rsid w:val="00A044CE"/>
    <w:rsid w:val="00A05147"/>
    <w:rsid w:val="00A11107"/>
    <w:rsid w:val="00A11C94"/>
    <w:rsid w:val="00A13DDA"/>
    <w:rsid w:val="00A16A1B"/>
    <w:rsid w:val="00A17E7F"/>
    <w:rsid w:val="00A20D4C"/>
    <w:rsid w:val="00A21755"/>
    <w:rsid w:val="00A23B1D"/>
    <w:rsid w:val="00A24F5E"/>
    <w:rsid w:val="00A25F46"/>
    <w:rsid w:val="00A26FFF"/>
    <w:rsid w:val="00A3026D"/>
    <w:rsid w:val="00A3423C"/>
    <w:rsid w:val="00A356C8"/>
    <w:rsid w:val="00A36C56"/>
    <w:rsid w:val="00A37E31"/>
    <w:rsid w:val="00A37F9A"/>
    <w:rsid w:val="00A41DDE"/>
    <w:rsid w:val="00A41E77"/>
    <w:rsid w:val="00A42BF5"/>
    <w:rsid w:val="00A42F16"/>
    <w:rsid w:val="00A43009"/>
    <w:rsid w:val="00A43A27"/>
    <w:rsid w:val="00A43E00"/>
    <w:rsid w:val="00A45E01"/>
    <w:rsid w:val="00A5273B"/>
    <w:rsid w:val="00A53585"/>
    <w:rsid w:val="00A541A2"/>
    <w:rsid w:val="00A56F92"/>
    <w:rsid w:val="00A60A96"/>
    <w:rsid w:val="00A64B20"/>
    <w:rsid w:val="00A66014"/>
    <w:rsid w:val="00A67244"/>
    <w:rsid w:val="00A7026B"/>
    <w:rsid w:val="00A71215"/>
    <w:rsid w:val="00A74D37"/>
    <w:rsid w:val="00A77342"/>
    <w:rsid w:val="00A77A46"/>
    <w:rsid w:val="00A84EF8"/>
    <w:rsid w:val="00A86A68"/>
    <w:rsid w:val="00A86E09"/>
    <w:rsid w:val="00A873E3"/>
    <w:rsid w:val="00A87510"/>
    <w:rsid w:val="00A90F3E"/>
    <w:rsid w:val="00A916CC"/>
    <w:rsid w:val="00A92A53"/>
    <w:rsid w:val="00A92B28"/>
    <w:rsid w:val="00A93D37"/>
    <w:rsid w:val="00A94D67"/>
    <w:rsid w:val="00A9578E"/>
    <w:rsid w:val="00A96AC5"/>
    <w:rsid w:val="00AA0FFC"/>
    <w:rsid w:val="00AA14F5"/>
    <w:rsid w:val="00AA3553"/>
    <w:rsid w:val="00AA379C"/>
    <w:rsid w:val="00AA4AE9"/>
    <w:rsid w:val="00AA510F"/>
    <w:rsid w:val="00AA6D0F"/>
    <w:rsid w:val="00AB0218"/>
    <w:rsid w:val="00AB2468"/>
    <w:rsid w:val="00AB3130"/>
    <w:rsid w:val="00AB3622"/>
    <w:rsid w:val="00AB433A"/>
    <w:rsid w:val="00AB5504"/>
    <w:rsid w:val="00AB649A"/>
    <w:rsid w:val="00AB7587"/>
    <w:rsid w:val="00AC1262"/>
    <w:rsid w:val="00AC2955"/>
    <w:rsid w:val="00AC4EBD"/>
    <w:rsid w:val="00AC7F44"/>
    <w:rsid w:val="00AD111A"/>
    <w:rsid w:val="00AD565F"/>
    <w:rsid w:val="00AE018B"/>
    <w:rsid w:val="00AE1294"/>
    <w:rsid w:val="00AE2C88"/>
    <w:rsid w:val="00AE37CC"/>
    <w:rsid w:val="00AE734D"/>
    <w:rsid w:val="00AF0982"/>
    <w:rsid w:val="00AF12DA"/>
    <w:rsid w:val="00AF4430"/>
    <w:rsid w:val="00AF487D"/>
    <w:rsid w:val="00B00446"/>
    <w:rsid w:val="00B01142"/>
    <w:rsid w:val="00B01BE2"/>
    <w:rsid w:val="00B06366"/>
    <w:rsid w:val="00B12DC9"/>
    <w:rsid w:val="00B13E4A"/>
    <w:rsid w:val="00B1623A"/>
    <w:rsid w:val="00B20119"/>
    <w:rsid w:val="00B20C0A"/>
    <w:rsid w:val="00B216D9"/>
    <w:rsid w:val="00B22058"/>
    <w:rsid w:val="00B23658"/>
    <w:rsid w:val="00B2384C"/>
    <w:rsid w:val="00B243C4"/>
    <w:rsid w:val="00B306FF"/>
    <w:rsid w:val="00B3073A"/>
    <w:rsid w:val="00B31AF1"/>
    <w:rsid w:val="00B3339A"/>
    <w:rsid w:val="00B37724"/>
    <w:rsid w:val="00B4498A"/>
    <w:rsid w:val="00B45A6C"/>
    <w:rsid w:val="00B467B8"/>
    <w:rsid w:val="00B475F1"/>
    <w:rsid w:val="00B47971"/>
    <w:rsid w:val="00B52C4A"/>
    <w:rsid w:val="00B5436C"/>
    <w:rsid w:val="00B551B6"/>
    <w:rsid w:val="00B62468"/>
    <w:rsid w:val="00B638FF"/>
    <w:rsid w:val="00B63CC6"/>
    <w:rsid w:val="00B67DE5"/>
    <w:rsid w:val="00B72800"/>
    <w:rsid w:val="00B72A92"/>
    <w:rsid w:val="00B73A0F"/>
    <w:rsid w:val="00B7438A"/>
    <w:rsid w:val="00B777E3"/>
    <w:rsid w:val="00B81109"/>
    <w:rsid w:val="00B81F55"/>
    <w:rsid w:val="00B8307B"/>
    <w:rsid w:val="00B83D4A"/>
    <w:rsid w:val="00B83F7F"/>
    <w:rsid w:val="00B85E3B"/>
    <w:rsid w:val="00B86ACD"/>
    <w:rsid w:val="00B91059"/>
    <w:rsid w:val="00B9222D"/>
    <w:rsid w:val="00B942A1"/>
    <w:rsid w:val="00B96E77"/>
    <w:rsid w:val="00BA019A"/>
    <w:rsid w:val="00BA0322"/>
    <w:rsid w:val="00BA23BB"/>
    <w:rsid w:val="00BA4C6F"/>
    <w:rsid w:val="00BA4E9B"/>
    <w:rsid w:val="00BA5A3B"/>
    <w:rsid w:val="00BA71E7"/>
    <w:rsid w:val="00BB6B62"/>
    <w:rsid w:val="00BC0638"/>
    <w:rsid w:val="00BC0A58"/>
    <w:rsid w:val="00BC1FF2"/>
    <w:rsid w:val="00BC2962"/>
    <w:rsid w:val="00BC4F37"/>
    <w:rsid w:val="00BC5CEF"/>
    <w:rsid w:val="00BC784E"/>
    <w:rsid w:val="00BD2E4B"/>
    <w:rsid w:val="00BD71AB"/>
    <w:rsid w:val="00BE23ED"/>
    <w:rsid w:val="00BE3753"/>
    <w:rsid w:val="00BE429E"/>
    <w:rsid w:val="00BE58D1"/>
    <w:rsid w:val="00BE657F"/>
    <w:rsid w:val="00BE68B8"/>
    <w:rsid w:val="00BF003D"/>
    <w:rsid w:val="00BF0186"/>
    <w:rsid w:val="00BF1672"/>
    <w:rsid w:val="00BF1B9B"/>
    <w:rsid w:val="00BF26FD"/>
    <w:rsid w:val="00BF618B"/>
    <w:rsid w:val="00BF61A4"/>
    <w:rsid w:val="00C00A18"/>
    <w:rsid w:val="00C02C21"/>
    <w:rsid w:val="00C03DA8"/>
    <w:rsid w:val="00C05225"/>
    <w:rsid w:val="00C05429"/>
    <w:rsid w:val="00C06D36"/>
    <w:rsid w:val="00C07FD3"/>
    <w:rsid w:val="00C10149"/>
    <w:rsid w:val="00C12803"/>
    <w:rsid w:val="00C139B2"/>
    <w:rsid w:val="00C13C88"/>
    <w:rsid w:val="00C21457"/>
    <w:rsid w:val="00C21930"/>
    <w:rsid w:val="00C2207D"/>
    <w:rsid w:val="00C260E0"/>
    <w:rsid w:val="00C302D0"/>
    <w:rsid w:val="00C325FB"/>
    <w:rsid w:val="00C32CC6"/>
    <w:rsid w:val="00C337B4"/>
    <w:rsid w:val="00C3437D"/>
    <w:rsid w:val="00C377BB"/>
    <w:rsid w:val="00C421F9"/>
    <w:rsid w:val="00C4515C"/>
    <w:rsid w:val="00C52559"/>
    <w:rsid w:val="00C52D08"/>
    <w:rsid w:val="00C52F5B"/>
    <w:rsid w:val="00C53DEF"/>
    <w:rsid w:val="00C55079"/>
    <w:rsid w:val="00C55197"/>
    <w:rsid w:val="00C55BB0"/>
    <w:rsid w:val="00C55DFB"/>
    <w:rsid w:val="00C60008"/>
    <w:rsid w:val="00C62937"/>
    <w:rsid w:val="00C660B9"/>
    <w:rsid w:val="00C67C05"/>
    <w:rsid w:val="00C709A8"/>
    <w:rsid w:val="00C70BA5"/>
    <w:rsid w:val="00C72097"/>
    <w:rsid w:val="00C7375A"/>
    <w:rsid w:val="00C7441C"/>
    <w:rsid w:val="00C7544F"/>
    <w:rsid w:val="00C7677A"/>
    <w:rsid w:val="00C771D4"/>
    <w:rsid w:val="00C82068"/>
    <w:rsid w:val="00C82F84"/>
    <w:rsid w:val="00C83092"/>
    <w:rsid w:val="00C83ECE"/>
    <w:rsid w:val="00C856FB"/>
    <w:rsid w:val="00C858FC"/>
    <w:rsid w:val="00C85A26"/>
    <w:rsid w:val="00C8679C"/>
    <w:rsid w:val="00C87D8A"/>
    <w:rsid w:val="00C92100"/>
    <w:rsid w:val="00C9267F"/>
    <w:rsid w:val="00C96F5B"/>
    <w:rsid w:val="00CA07A9"/>
    <w:rsid w:val="00CA59D8"/>
    <w:rsid w:val="00CA5A96"/>
    <w:rsid w:val="00CA7425"/>
    <w:rsid w:val="00CA7F82"/>
    <w:rsid w:val="00CB0BC5"/>
    <w:rsid w:val="00CB7C37"/>
    <w:rsid w:val="00CC08F1"/>
    <w:rsid w:val="00CC4CA0"/>
    <w:rsid w:val="00CC50C3"/>
    <w:rsid w:val="00CC5368"/>
    <w:rsid w:val="00CC799E"/>
    <w:rsid w:val="00CD03EA"/>
    <w:rsid w:val="00CD237D"/>
    <w:rsid w:val="00CD3F68"/>
    <w:rsid w:val="00CD46BA"/>
    <w:rsid w:val="00CD4D02"/>
    <w:rsid w:val="00CD5C1D"/>
    <w:rsid w:val="00CD78FE"/>
    <w:rsid w:val="00CE0C89"/>
    <w:rsid w:val="00CE1587"/>
    <w:rsid w:val="00CE17AB"/>
    <w:rsid w:val="00CE27F5"/>
    <w:rsid w:val="00CE6077"/>
    <w:rsid w:val="00CE61F1"/>
    <w:rsid w:val="00CE6A46"/>
    <w:rsid w:val="00CF018C"/>
    <w:rsid w:val="00CF0F59"/>
    <w:rsid w:val="00CF12F4"/>
    <w:rsid w:val="00CF379F"/>
    <w:rsid w:val="00CF44CD"/>
    <w:rsid w:val="00CF4967"/>
    <w:rsid w:val="00CF4CE0"/>
    <w:rsid w:val="00CF743D"/>
    <w:rsid w:val="00D0445B"/>
    <w:rsid w:val="00D04DEF"/>
    <w:rsid w:val="00D0519D"/>
    <w:rsid w:val="00D05D6C"/>
    <w:rsid w:val="00D06D5C"/>
    <w:rsid w:val="00D112BC"/>
    <w:rsid w:val="00D125D2"/>
    <w:rsid w:val="00D135CF"/>
    <w:rsid w:val="00D1523B"/>
    <w:rsid w:val="00D159FF"/>
    <w:rsid w:val="00D1685E"/>
    <w:rsid w:val="00D2112B"/>
    <w:rsid w:val="00D2125E"/>
    <w:rsid w:val="00D22ECA"/>
    <w:rsid w:val="00D265D6"/>
    <w:rsid w:val="00D27CBD"/>
    <w:rsid w:val="00D302D6"/>
    <w:rsid w:val="00D30A23"/>
    <w:rsid w:val="00D30D40"/>
    <w:rsid w:val="00D310B4"/>
    <w:rsid w:val="00D32471"/>
    <w:rsid w:val="00D32A12"/>
    <w:rsid w:val="00D336B0"/>
    <w:rsid w:val="00D33D88"/>
    <w:rsid w:val="00D34790"/>
    <w:rsid w:val="00D348F5"/>
    <w:rsid w:val="00D36A48"/>
    <w:rsid w:val="00D3721D"/>
    <w:rsid w:val="00D405B1"/>
    <w:rsid w:val="00D4060A"/>
    <w:rsid w:val="00D40D5C"/>
    <w:rsid w:val="00D40F77"/>
    <w:rsid w:val="00D41348"/>
    <w:rsid w:val="00D41BE3"/>
    <w:rsid w:val="00D424CF"/>
    <w:rsid w:val="00D431AC"/>
    <w:rsid w:val="00D47542"/>
    <w:rsid w:val="00D47608"/>
    <w:rsid w:val="00D478AE"/>
    <w:rsid w:val="00D47950"/>
    <w:rsid w:val="00D5265C"/>
    <w:rsid w:val="00D5428D"/>
    <w:rsid w:val="00D6143F"/>
    <w:rsid w:val="00D631B1"/>
    <w:rsid w:val="00D658A6"/>
    <w:rsid w:val="00D67393"/>
    <w:rsid w:val="00D707C1"/>
    <w:rsid w:val="00D736AD"/>
    <w:rsid w:val="00D74F1D"/>
    <w:rsid w:val="00D80E05"/>
    <w:rsid w:val="00D82244"/>
    <w:rsid w:val="00D83EC7"/>
    <w:rsid w:val="00D872CF"/>
    <w:rsid w:val="00D87759"/>
    <w:rsid w:val="00D87CDF"/>
    <w:rsid w:val="00D92981"/>
    <w:rsid w:val="00D93EE7"/>
    <w:rsid w:val="00D94AF6"/>
    <w:rsid w:val="00D9541C"/>
    <w:rsid w:val="00D95A19"/>
    <w:rsid w:val="00DA16B8"/>
    <w:rsid w:val="00DA1D79"/>
    <w:rsid w:val="00DA220B"/>
    <w:rsid w:val="00DA2A68"/>
    <w:rsid w:val="00DA7878"/>
    <w:rsid w:val="00DB0186"/>
    <w:rsid w:val="00DB14D9"/>
    <w:rsid w:val="00DB1A06"/>
    <w:rsid w:val="00DB616D"/>
    <w:rsid w:val="00DB6392"/>
    <w:rsid w:val="00DB6B46"/>
    <w:rsid w:val="00DC0C1D"/>
    <w:rsid w:val="00DC17DD"/>
    <w:rsid w:val="00DC67B5"/>
    <w:rsid w:val="00DD1B15"/>
    <w:rsid w:val="00DD2C06"/>
    <w:rsid w:val="00DD55D8"/>
    <w:rsid w:val="00DE39EC"/>
    <w:rsid w:val="00DE4CA1"/>
    <w:rsid w:val="00DE70A9"/>
    <w:rsid w:val="00DE717E"/>
    <w:rsid w:val="00DE7BE5"/>
    <w:rsid w:val="00DF0A64"/>
    <w:rsid w:val="00DF0A96"/>
    <w:rsid w:val="00DF15DB"/>
    <w:rsid w:val="00DF1AF4"/>
    <w:rsid w:val="00DF2470"/>
    <w:rsid w:val="00E01AE9"/>
    <w:rsid w:val="00E01C88"/>
    <w:rsid w:val="00E01F6B"/>
    <w:rsid w:val="00E0382F"/>
    <w:rsid w:val="00E03954"/>
    <w:rsid w:val="00E06988"/>
    <w:rsid w:val="00E072B4"/>
    <w:rsid w:val="00E07C7F"/>
    <w:rsid w:val="00E12B78"/>
    <w:rsid w:val="00E20245"/>
    <w:rsid w:val="00E20251"/>
    <w:rsid w:val="00E20783"/>
    <w:rsid w:val="00E20A86"/>
    <w:rsid w:val="00E22993"/>
    <w:rsid w:val="00E22D9F"/>
    <w:rsid w:val="00E22F1C"/>
    <w:rsid w:val="00E23591"/>
    <w:rsid w:val="00E24249"/>
    <w:rsid w:val="00E253ED"/>
    <w:rsid w:val="00E30ED0"/>
    <w:rsid w:val="00E326B4"/>
    <w:rsid w:val="00E3272E"/>
    <w:rsid w:val="00E3273F"/>
    <w:rsid w:val="00E330E7"/>
    <w:rsid w:val="00E34B9D"/>
    <w:rsid w:val="00E406B9"/>
    <w:rsid w:val="00E43941"/>
    <w:rsid w:val="00E45DD7"/>
    <w:rsid w:val="00E47EAA"/>
    <w:rsid w:val="00E51391"/>
    <w:rsid w:val="00E5236D"/>
    <w:rsid w:val="00E5285F"/>
    <w:rsid w:val="00E52E16"/>
    <w:rsid w:val="00E532A0"/>
    <w:rsid w:val="00E5589E"/>
    <w:rsid w:val="00E5732C"/>
    <w:rsid w:val="00E57B74"/>
    <w:rsid w:val="00E57F4E"/>
    <w:rsid w:val="00E60182"/>
    <w:rsid w:val="00E60AFB"/>
    <w:rsid w:val="00E64D17"/>
    <w:rsid w:val="00E70540"/>
    <w:rsid w:val="00E73679"/>
    <w:rsid w:val="00E7447E"/>
    <w:rsid w:val="00E76935"/>
    <w:rsid w:val="00E775E0"/>
    <w:rsid w:val="00E80438"/>
    <w:rsid w:val="00E81612"/>
    <w:rsid w:val="00E8271B"/>
    <w:rsid w:val="00E87C8D"/>
    <w:rsid w:val="00E92962"/>
    <w:rsid w:val="00E95B98"/>
    <w:rsid w:val="00E95F42"/>
    <w:rsid w:val="00E972D4"/>
    <w:rsid w:val="00E97608"/>
    <w:rsid w:val="00EA1ACA"/>
    <w:rsid w:val="00EB03FA"/>
    <w:rsid w:val="00EB0F97"/>
    <w:rsid w:val="00EB5395"/>
    <w:rsid w:val="00EC0956"/>
    <w:rsid w:val="00EC0E20"/>
    <w:rsid w:val="00EC374D"/>
    <w:rsid w:val="00EC4464"/>
    <w:rsid w:val="00EC5397"/>
    <w:rsid w:val="00EC58AE"/>
    <w:rsid w:val="00EC773A"/>
    <w:rsid w:val="00ED0ED3"/>
    <w:rsid w:val="00ED135D"/>
    <w:rsid w:val="00ED2C47"/>
    <w:rsid w:val="00ED3A3B"/>
    <w:rsid w:val="00EE1977"/>
    <w:rsid w:val="00EE1F99"/>
    <w:rsid w:val="00EE7E82"/>
    <w:rsid w:val="00EF1AB1"/>
    <w:rsid w:val="00EF36A4"/>
    <w:rsid w:val="00EF7EC3"/>
    <w:rsid w:val="00F01332"/>
    <w:rsid w:val="00F0170A"/>
    <w:rsid w:val="00F01F88"/>
    <w:rsid w:val="00F036D7"/>
    <w:rsid w:val="00F05267"/>
    <w:rsid w:val="00F07572"/>
    <w:rsid w:val="00F1073A"/>
    <w:rsid w:val="00F12064"/>
    <w:rsid w:val="00F158D3"/>
    <w:rsid w:val="00F1591E"/>
    <w:rsid w:val="00F17BA6"/>
    <w:rsid w:val="00F21A17"/>
    <w:rsid w:val="00F21D70"/>
    <w:rsid w:val="00F223C3"/>
    <w:rsid w:val="00F22423"/>
    <w:rsid w:val="00F2291A"/>
    <w:rsid w:val="00F232FD"/>
    <w:rsid w:val="00F240B6"/>
    <w:rsid w:val="00F24743"/>
    <w:rsid w:val="00F257F9"/>
    <w:rsid w:val="00F32689"/>
    <w:rsid w:val="00F34269"/>
    <w:rsid w:val="00F36825"/>
    <w:rsid w:val="00F379A6"/>
    <w:rsid w:val="00F40E29"/>
    <w:rsid w:val="00F41027"/>
    <w:rsid w:val="00F4561D"/>
    <w:rsid w:val="00F50E7A"/>
    <w:rsid w:val="00F51C78"/>
    <w:rsid w:val="00F52151"/>
    <w:rsid w:val="00F52BAB"/>
    <w:rsid w:val="00F52C49"/>
    <w:rsid w:val="00F553D2"/>
    <w:rsid w:val="00F56C3D"/>
    <w:rsid w:val="00F640FF"/>
    <w:rsid w:val="00F661CE"/>
    <w:rsid w:val="00F66C59"/>
    <w:rsid w:val="00F679D1"/>
    <w:rsid w:val="00F713CB"/>
    <w:rsid w:val="00F723FE"/>
    <w:rsid w:val="00F734F0"/>
    <w:rsid w:val="00F73FA1"/>
    <w:rsid w:val="00F75F42"/>
    <w:rsid w:val="00F82154"/>
    <w:rsid w:val="00F87B07"/>
    <w:rsid w:val="00F90D34"/>
    <w:rsid w:val="00F91804"/>
    <w:rsid w:val="00F9253E"/>
    <w:rsid w:val="00F938D8"/>
    <w:rsid w:val="00F93EA5"/>
    <w:rsid w:val="00F95E71"/>
    <w:rsid w:val="00FA0099"/>
    <w:rsid w:val="00FA041F"/>
    <w:rsid w:val="00FA0FC2"/>
    <w:rsid w:val="00FA2A30"/>
    <w:rsid w:val="00FA42E2"/>
    <w:rsid w:val="00FA42F2"/>
    <w:rsid w:val="00FA4EF9"/>
    <w:rsid w:val="00FB1235"/>
    <w:rsid w:val="00FB152C"/>
    <w:rsid w:val="00FB43C0"/>
    <w:rsid w:val="00FB452A"/>
    <w:rsid w:val="00FB4947"/>
    <w:rsid w:val="00FB5CAE"/>
    <w:rsid w:val="00FB5F6F"/>
    <w:rsid w:val="00FB6120"/>
    <w:rsid w:val="00FB797E"/>
    <w:rsid w:val="00FC31C3"/>
    <w:rsid w:val="00FC33DA"/>
    <w:rsid w:val="00FC4352"/>
    <w:rsid w:val="00FC4AE7"/>
    <w:rsid w:val="00FC52EA"/>
    <w:rsid w:val="00FD1DFD"/>
    <w:rsid w:val="00FD442D"/>
    <w:rsid w:val="00FD5A44"/>
    <w:rsid w:val="00FD5FAD"/>
    <w:rsid w:val="00FD6FCD"/>
    <w:rsid w:val="00FD787D"/>
    <w:rsid w:val="00FE13E7"/>
    <w:rsid w:val="00FE2699"/>
    <w:rsid w:val="00FE29D4"/>
    <w:rsid w:val="00FE2BD0"/>
    <w:rsid w:val="00FE53A7"/>
    <w:rsid w:val="00FE674F"/>
    <w:rsid w:val="00FE7EBC"/>
    <w:rsid w:val="00FF2B66"/>
    <w:rsid w:val="00FF2E6B"/>
    <w:rsid w:val="00FF3240"/>
    <w:rsid w:val="00FF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FA69661"/>
  <w15:docId w15:val="{EBEEDB73-490D-4091-8180-AD8440F7D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6545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0A67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2E2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E60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60AFB"/>
    <w:rPr>
      <w:rFonts w:ascii="Segoe UI" w:hAnsi="Segoe UI" w:cs="Segoe UI"/>
      <w:sz w:val="18"/>
      <w:szCs w:val="18"/>
    </w:rPr>
  </w:style>
  <w:style w:type="paragraph" w:styleId="Odstavecseseznamem">
    <w:name w:val="List Paragraph"/>
    <w:basedOn w:val="Normln"/>
    <w:uiPriority w:val="34"/>
    <w:qFormat/>
    <w:rsid w:val="00F379A6"/>
    <w:pPr>
      <w:ind w:left="720"/>
      <w:contextualSpacing/>
    </w:pPr>
  </w:style>
  <w:style w:type="character" w:styleId="Odkaznakoment">
    <w:name w:val="annotation reference"/>
    <w:basedOn w:val="Standardnpsmoodstavce"/>
    <w:uiPriority w:val="99"/>
    <w:semiHidden/>
    <w:unhideWhenUsed/>
    <w:rsid w:val="0086583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86583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86583A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86583A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86583A"/>
    <w:rPr>
      <w:b/>
      <w:bCs/>
      <w:sz w:val="20"/>
      <w:szCs w:val="20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624EC1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624EC1"/>
    <w:rPr>
      <w:sz w:val="20"/>
      <w:szCs w:val="20"/>
    </w:rPr>
  </w:style>
  <w:style w:type="character" w:styleId="Znakapoznpodarou">
    <w:name w:val="footnote reference"/>
    <w:basedOn w:val="Standardnpsmoodstavce"/>
    <w:uiPriority w:val="99"/>
    <w:semiHidden/>
    <w:unhideWhenUsed/>
    <w:rsid w:val="00624EC1"/>
    <w:rPr>
      <w:vertAlign w:val="superscript"/>
    </w:rPr>
  </w:style>
  <w:style w:type="character" w:styleId="slodku">
    <w:name w:val="line number"/>
    <w:basedOn w:val="Standardnpsmoodstavce"/>
    <w:uiPriority w:val="99"/>
    <w:semiHidden/>
    <w:unhideWhenUsed/>
    <w:rsid w:val="003E26CD"/>
  </w:style>
  <w:style w:type="paragraph" w:styleId="Zhlav">
    <w:name w:val="header"/>
    <w:basedOn w:val="Normln"/>
    <w:link w:val="ZhlavChar"/>
    <w:uiPriority w:val="99"/>
    <w:unhideWhenUsed/>
    <w:rsid w:val="00C83E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C83ECE"/>
  </w:style>
  <w:style w:type="paragraph" w:styleId="Zpat">
    <w:name w:val="footer"/>
    <w:basedOn w:val="Normln"/>
    <w:link w:val="ZpatChar"/>
    <w:uiPriority w:val="99"/>
    <w:unhideWhenUsed/>
    <w:rsid w:val="00C83E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83ECE"/>
  </w:style>
  <w:style w:type="character" w:styleId="Zstupntext">
    <w:name w:val="Placeholder Text"/>
    <w:basedOn w:val="Standardnpsmoodstavce"/>
    <w:uiPriority w:val="99"/>
    <w:semiHidden/>
    <w:rsid w:val="00191727"/>
    <w:rPr>
      <w:color w:val="808080"/>
    </w:rPr>
  </w:style>
  <w:style w:type="character" w:customStyle="1" w:styleId="Nadpis1Char">
    <w:name w:val="Nadpis 1 Char"/>
    <w:basedOn w:val="Standardnpsmoodstavce"/>
    <w:link w:val="Nadpis1"/>
    <w:uiPriority w:val="9"/>
    <w:rsid w:val="006545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rsid w:val="000A67C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2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2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1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02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373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730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21632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8410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558569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48076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4936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6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BD2A3-C969-48B3-BDD9-343EB0CF4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530</Characters>
  <Application>Microsoft Office Word</Application>
  <DocSecurity>0</DocSecurity>
  <Lines>12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TK UP Olomouc</Company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jci Jakub</dc:creator>
  <cp:keywords/>
  <dc:description/>
  <cp:lastModifiedBy>Krejci Jakub</cp:lastModifiedBy>
  <cp:revision>2</cp:revision>
  <cp:lastPrinted>2018-02-23T08:21:00Z</cp:lastPrinted>
  <dcterms:created xsi:type="dcterms:W3CDTF">2018-09-17T11:02:00Z</dcterms:created>
  <dcterms:modified xsi:type="dcterms:W3CDTF">2018-09-17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0267a29-a460-3d30-87e6-4a3d7b07bde5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6th edition (no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Harvard - Cite Them Right 9th edition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